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583FB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tbl>
      <w:tblPr>
        <w:tblStyle w:val="Taulasenzilla2"/>
        <w:tblpPr w:leftFromText="141" w:rightFromText="141" w:vertAnchor="page" w:horzAnchor="margin" w:tblpY="1592"/>
        <w:tblW w:w="6379" w:type="dxa"/>
        <w:tblLook w:val="04A0" w:firstRow="1" w:lastRow="0" w:firstColumn="1" w:lastColumn="0" w:noHBand="0" w:noVBand="1"/>
      </w:tblPr>
      <w:tblGrid>
        <w:gridCol w:w="4537"/>
        <w:gridCol w:w="1842"/>
      </w:tblGrid>
      <w:tr w:rsidR="005A11CA" w:rsidRPr="00211D8F" w14:paraId="4DC26AF0" w14:textId="77777777" w:rsidTr="005A11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gridSpan w:val="2"/>
            <w:tcBorders>
              <w:top w:val="single" w:sz="8" w:space="0" w:color="auto"/>
            </w:tcBorders>
          </w:tcPr>
          <w:p w14:paraId="62360749" w14:textId="77777777" w:rsidR="005A11CA" w:rsidRPr="00211D8F" w:rsidRDefault="005A11CA" w:rsidP="005A11CA">
            <w:pPr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  <w:lang w:val="en-US"/>
              </w:rPr>
              <w:t xml:space="preserve">Supplementary table. </w:t>
            </w:r>
            <w:r w:rsidRPr="007E49CB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Descriptive characteristics of the index patient. N=463</w:t>
            </w:r>
          </w:p>
        </w:tc>
      </w:tr>
      <w:tr w:rsidR="005A11CA" w:rsidRPr="00211D8F" w14:paraId="0E5700CC" w14:textId="77777777" w:rsidTr="005A1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368D56D9" w14:textId="77777777" w:rsidR="005A11CA" w:rsidRPr="00211D8F" w:rsidRDefault="005A11CA" w:rsidP="005A11CA">
            <w:pPr>
              <w:ind w:firstLine="312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Ag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4874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ean</w:t>
            </w:r>
            <w:proofErr w:type="gramEnd"/>
            <w:r w:rsidRPr="004874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SD)*</w:t>
            </w:r>
          </w:p>
        </w:tc>
        <w:tc>
          <w:tcPr>
            <w:tcW w:w="1842" w:type="dxa"/>
            <w:vAlign w:val="center"/>
          </w:tcPr>
          <w:p w14:paraId="67499E9E" w14:textId="77777777" w:rsidR="005A11CA" w:rsidRPr="00211D8F" w:rsidRDefault="005A11CA" w:rsidP="005A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39.71 (15.3)</w:t>
            </w:r>
          </w:p>
        </w:tc>
      </w:tr>
      <w:tr w:rsidR="005A11CA" w:rsidRPr="00211D8F" w14:paraId="44C2C357" w14:textId="77777777" w:rsidTr="005A11CA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3AC64D14" w14:textId="77777777" w:rsidR="005A11CA" w:rsidRPr="00211D8F" w:rsidRDefault="005A11CA" w:rsidP="005A11CA">
            <w:pPr>
              <w:ind w:firstLine="312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Sex</w:t>
            </w:r>
          </w:p>
          <w:p w14:paraId="6487D03B" w14:textId="77777777" w:rsidR="005A11CA" w:rsidRPr="00211D8F" w:rsidRDefault="005A11CA" w:rsidP="005A11CA">
            <w:pPr>
              <w:ind w:firstLine="462"/>
              <w:rPr>
                <w:rFonts w:ascii="Arial" w:hAnsi="Arial" w:cs="Arial"/>
                <w:b w:val="0"/>
                <w:sz w:val="16"/>
                <w:szCs w:val="16"/>
              </w:rPr>
            </w:pPr>
            <w:r w:rsidRPr="00211D8F">
              <w:rPr>
                <w:rFonts w:ascii="Arial" w:hAnsi="Arial" w:cs="Arial"/>
                <w:b w:val="0"/>
                <w:sz w:val="16"/>
                <w:szCs w:val="16"/>
              </w:rPr>
              <w:t>Male</w:t>
            </w:r>
          </w:p>
          <w:p w14:paraId="494C4AB7" w14:textId="77777777" w:rsidR="005A11CA" w:rsidRPr="00211D8F" w:rsidRDefault="005A11CA" w:rsidP="005A11CA">
            <w:pPr>
              <w:ind w:firstLine="462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b w:val="0"/>
                <w:sz w:val="16"/>
                <w:szCs w:val="16"/>
              </w:rPr>
              <w:t>Female</w:t>
            </w:r>
          </w:p>
        </w:tc>
        <w:tc>
          <w:tcPr>
            <w:tcW w:w="1842" w:type="dxa"/>
            <w:vAlign w:val="center"/>
          </w:tcPr>
          <w:p w14:paraId="0EDB1BCF" w14:textId="77777777" w:rsidR="005A11CA" w:rsidRPr="00211D8F" w:rsidRDefault="005A11CA" w:rsidP="005A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06C69910" w14:textId="77777777" w:rsidR="005A11CA" w:rsidRPr="00211D8F" w:rsidRDefault="005A11CA" w:rsidP="005A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246 (53.1)</w:t>
            </w:r>
          </w:p>
          <w:p w14:paraId="0BEAAB85" w14:textId="77777777" w:rsidR="005A11CA" w:rsidRPr="00211D8F" w:rsidRDefault="005A11CA" w:rsidP="005A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217 (46.9)</w:t>
            </w:r>
          </w:p>
        </w:tc>
      </w:tr>
      <w:tr w:rsidR="005A11CA" w:rsidRPr="00211D8F" w14:paraId="08D16B07" w14:textId="77777777" w:rsidTr="005A1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7ECCB904" w14:textId="77777777" w:rsidR="005A11CA" w:rsidRPr="00211D8F" w:rsidRDefault="005A11CA" w:rsidP="005A11CA">
            <w:pPr>
              <w:ind w:firstLine="312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Level study</w:t>
            </w:r>
          </w:p>
          <w:p w14:paraId="0EE2DB8C" w14:textId="77777777" w:rsidR="005A11CA" w:rsidRPr="00211D8F" w:rsidRDefault="005A11CA" w:rsidP="005A11CA">
            <w:pPr>
              <w:ind w:left="461"/>
              <w:rPr>
                <w:rFonts w:ascii="Arial" w:hAnsi="Arial" w:cs="Arial"/>
                <w:b w:val="0"/>
                <w:sz w:val="16"/>
                <w:szCs w:val="16"/>
              </w:rPr>
            </w:pPr>
            <w:r w:rsidRPr="00211D8F">
              <w:rPr>
                <w:rFonts w:ascii="Arial" w:hAnsi="Arial" w:cs="Arial"/>
                <w:b w:val="0"/>
                <w:sz w:val="16"/>
                <w:szCs w:val="16"/>
              </w:rPr>
              <w:t>Elementary School</w:t>
            </w:r>
          </w:p>
          <w:p w14:paraId="300D3E89" w14:textId="77777777" w:rsidR="005A11CA" w:rsidRPr="00211D8F" w:rsidRDefault="005A11CA" w:rsidP="005A11CA">
            <w:pPr>
              <w:ind w:left="461"/>
              <w:rPr>
                <w:rFonts w:ascii="Arial" w:hAnsi="Arial" w:cs="Arial"/>
                <w:b w:val="0"/>
                <w:sz w:val="16"/>
                <w:szCs w:val="16"/>
              </w:rPr>
            </w:pPr>
            <w:r w:rsidRPr="00211D8F">
              <w:rPr>
                <w:rFonts w:ascii="Arial" w:hAnsi="Arial" w:cs="Arial"/>
                <w:b w:val="0"/>
                <w:sz w:val="16"/>
                <w:szCs w:val="16"/>
              </w:rPr>
              <w:t>High School</w:t>
            </w:r>
          </w:p>
          <w:p w14:paraId="0724DBD9" w14:textId="77777777" w:rsidR="005A11CA" w:rsidRPr="00211D8F" w:rsidRDefault="005A11CA" w:rsidP="005A11CA">
            <w:pPr>
              <w:ind w:left="461"/>
              <w:rPr>
                <w:rFonts w:ascii="Arial" w:hAnsi="Arial" w:cs="Arial"/>
                <w:b w:val="0"/>
                <w:sz w:val="16"/>
                <w:szCs w:val="16"/>
              </w:rPr>
            </w:pPr>
            <w:r w:rsidRPr="00211D8F">
              <w:rPr>
                <w:rFonts w:ascii="Arial" w:hAnsi="Arial" w:cs="Arial"/>
                <w:b w:val="0"/>
                <w:sz w:val="16"/>
                <w:szCs w:val="16"/>
              </w:rPr>
              <w:t>High School degree</w:t>
            </w:r>
          </w:p>
          <w:p w14:paraId="2C12D1A6" w14:textId="77777777" w:rsidR="005A11CA" w:rsidRPr="00211D8F" w:rsidRDefault="005A11CA" w:rsidP="005A11CA">
            <w:pPr>
              <w:ind w:left="461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11D8F">
              <w:rPr>
                <w:rFonts w:ascii="Arial" w:hAnsi="Arial" w:cs="Arial"/>
                <w:b w:val="0"/>
                <w:sz w:val="16"/>
                <w:szCs w:val="16"/>
              </w:rPr>
              <w:t>Professional Training</w:t>
            </w:r>
          </w:p>
          <w:p w14:paraId="6901A186" w14:textId="77777777" w:rsidR="005A11CA" w:rsidRPr="00211D8F" w:rsidRDefault="005A11CA" w:rsidP="005A11CA">
            <w:pPr>
              <w:ind w:left="461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b w:val="0"/>
                <w:sz w:val="16"/>
                <w:szCs w:val="16"/>
              </w:rPr>
              <w:t>University Study</w:t>
            </w:r>
          </w:p>
        </w:tc>
        <w:tc>
          <w:tcPr>
            <w:tcW w:w="1842" w:type="dxa"/>
          </w:tcPr>
          <w:p w14:paraId="7E9E71CF" w14:textId="77777777" w:rsidR="005A11CA" w:rsidRPr="00211D8F" w:rsidRDefault="005A11CA" w:rsidP="005A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N= 457</w:t>
            </w:r>
          </w:p>
          <w:p w14:paraId="1F811421" w14:textId="77777777" w:rsidR="005A11CA" w:rsidRPr="00211D8F" w:rsidRDefault="005A11CA" w:rsidP="005A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43 (9.4)</w:t>
            </w:r>
          </w:p>
          <w:p w14:paraId="35EDE844" w14:textId="77777777" w:rsidR="005A11CA" w:rsidRPr="00211D8F" w:rsidRDefault="005A11CA" w:rsidP="005A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106 (23.1)</w:t>
            </w:r>
          </w:p>
          <w:p w14:paraId="02F44DFA" w14:textId="77777777" w:rsidR="005A11CA" w:rsidRPr="00211D8F" w:rsidRDefault="005A11CA" w:rsidP="005A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71 (15.5)</w:t>
            </w:r>
          </w:p>
          <w:p w14:paraId="7160180E" w14:textId="77777777" w:rsidR="005A11CA" w:rsidRPr="00211D8F" w:rsidRDefault="005A11CA" w:rsidP="005A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102 (22.2)</w:t>
            </w:r>
          </w:p>
          <w:p w14:paraId="0E87BFB0" w14:textId="77777777" w:rsidR="005A11CA" w:rsidRPr="00211D8F" w:rsidRDefault="005A11CA" w:rsidP="005A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135 (29.4)</w:t>
            </w:r>
          </w:p>
        </w:tc>
      </w:tr>
      <w:tr w:rsidR="005A11CA" w:rsidRPr="00211D8F" w14:paraId="4119FAC5" w14:textId="77777777" w:rsidTr="005A11CA">
        <w:trPr>
          <w:trHeight w:val="2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6503A5D6" w14:textId="77777777" w:rsidR="005A11CA" w:rsidRPr="00211D8F" w:rsidRDefault="005A11CA" w:rsidP="005A11CA">
            <w:pPr>
              <w:ind w:firstLine="312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Profession</w:t>
            </w:r>
          </w:p>
          <w:p w14:paraId="57FDE8B8" w14:textId="77777777" w:rsidR="005A11CA" w:rsidRPr="00211D8F" w:rsidRDefault="005A11CA" w:rsidP="005A11CA">
            <w:pPr>
              <w:ind w:firstLine="462"/>
              <w:rPr>
                <w:rFonts w:ascii="Arial" w:hAnsi="Arial" w:cs="Arial"/>
                <w:b w:val="0"/>
                <w:sz w:val="16"/>
                <w:szCs w:val="16"/>
              </w:rPr>
            </w:pPr>
            <w:r w:rsidRPr="00211D8F">
              <w:rPr>
                <w:rFonts w:ascii="Arial" w:hAnsi="Arial" w:cs="Arial"/>
                <w:b w:val="0"/>
                <w:sz w:val="16"/>
                <w:szCs w:val="16"/>
              </w:rPr>
              <w:t>Catering industry</w:t>
            </w:r>
          </w:p>
          <w:p w14:paraId="42D5BCDA" w14:textId="77777777" w:rsidR="005A11CA" w:rsidRPr="00211D8F" w:rsidRDefault="005A11CA" w:rsidP="005A11CA">
            <w:pPr>
              <w:ind w:firstLine="462"/>
              <w:rPr>
                <w:rFonts w:ascii="Arial" w:hAnsi="Arial" w:cs="Arial"/>
                <w:b w:val="0"/>
                <w:sz w:val="16"/>
                <w:szCs w:val="16"/>
              </w:rPr>
            </w:pPr>
            <w:r w:rsidRPr="00211D8F">
              <w:rPr>
                <w:rFonts w:ascii="Arial" w:hAnsi="Arial" w:cs="Arial"/>
                <w:b w:val="0"/>
                <w:sz w:val="16"/>
                <w:szCs w:val="16"/>
              </w:rPr>
              <w:t>Sociosanitary professional</w:t>
            </w:r>
          </w:p>
          <w:p w14:paraId="1CBAC127" w14:textId="77777777" w:rsidR="005A11CA" w:rsidRPr="00211D8F" w:rsidRDefault="005A11CA" w:rsidP="005A11CA">
            <w:pPr>
              <w:ind w:firstLine="462"/>
              <w:rPr>
                <w:rFonts w:ascii="Arial" w:hAnsi="Arial" w:cs="Arial"/>
                <w:b w:val="0"/>
                <w:sz w:val="16"/>
                <w:szCs w:val="16"/>
              </w:rPr>
            </w:pPr>
            <w:r w:rsidRPr="00211D8F">
              <w:rPr>
                <w:rFonts w:ascii="Arial" w:hAnsi="Arial" w:cs="Arial"/>
                <w:b w:val="0"/>
                <w:sz w:val="16"/>
                <w:szCs w:val="16"/>
              </w:rPr>
              <w:t>Sanitary professional</w:t>
            </w:r>
          </w:p>
          <w:p w14:paraId="4390B35C" w14:textId="77777777" w:rsidR="005A11CA" w:rsidRPr="00211D8F" w:rsidRDefault="005A11CA" w:rsidP="005A11CA">
            <w:pPr>
              <w:ind w:firstLine="462"/>
              <w:rPr>
                <w:rFonts w:ascii="Arial" w:hAnsi="Arial" w:cs="Arial"/>
                <w:b w:val="0"/>
                <w:sz w:val="16"/>
                <w:szCs w:val="16"/>
              </w:rPr>
            </w:pPr>
            <w:r w:rsidRPr="00211D8F">
              <w:rPr>
                <w:rFonts w:ascii="Arial" w:hAnsi="Arial" w:cs="Arial"/>
                <w:b w:val="0"/>
                <w:sz w:val="16"/>
                <w:szCs w:val="16"/>
              </w:rPr>
              <w:t>Industry sector</w:t>
            </w:r>
          </w:p>
          <w:p w14:paraId="213DA11F" w14:textId="77777777" w:rsidR="005A11CA" w:rsidRPr="00211D8F" w:rsidRDefault="005A11CA" w:rsidP="005A11CA">
            <w:pPr>
              <w:ind w:firstLine="462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11D8F">
              <w:rPr>
                <w:rFonts w:ascii="Arial" w:hAnsi="Arial" w:cs="Arial"/>
                <w:b w:val="0"/>
                <w:sz w:val="16"/>
                <w:szCs w:val="16"/>
              </w:rPr>
              <w:t xml:space="preserve">Office work </w:t>
            </w:r>
          </w:p>
          <w:p w14:paraId="545AEDCA" w14:textId="77777777" w:rsidR="005A11CA" w:rsidRPr="00211D8F" w:rsidRDefault="005A11CA" w:rsidP="005A11CA">
            <w:pPr>
              <w:ind w:firstLine="462"/>
              <w:rPr>
                <w:rFonts w:ascii="Arial" w:hAnsi="Arial" w:cs="Arial"/>
                <w:b w:val="0"/>
                <w:sz w:val="16"/>
                <w:szCs w:val="16"/>
              </w:rPr>
            </w:pPr>
            <w:r w:rsidRPr="00211D8F">
              <w:rPr>
                <w:rFonts w:ascii="Arial" w:hAnsi="Arial" w:cs="Arial"/>
                <w:b w:val="0"/>
                <w:sz w:val="16"/>
                <w:szCs w:val="16"/>
              </w:rPr>
              <w:t>Informal care</w:t>
            </w:r>
          </w:p>
          <w:p w14:paraId="3F613BD2" w14:textId="77777777" w:rsidR="005A11CA" w:rsidRPr="00211D8F" w:rsidRDefault="005A11CA" w:rsidP="005A11CA">
            <w:pPr>
              <w:ind w:firstLine="462"/>
              <w:rPr>
                <w:rFonts w:ascii="Arial" w:hAnsi="Arial" w:cs="Arial"/>
                <w:b w:val="0"/>
                <w:sz w:val="16"/>
                <w:szCs w:val="16"/>
              </w:rPr>
            </w:pPr>
            <w:r w:rsidRPr="00211D8F">
              <w:rPr>
                <w:rFonts w:ascii="Arial" w:hAnsi="Arial" w:cs="Arial"/>
                <w:b w:val="0"/>
                <w:sz w:val="16"/>
                <w:szCs w:val="16"/>
              </w:rPr>
              <w:t>Teacher</w:t>
            </w:r>
          </w:p>
          <w:p w14:paraId="1040AE2D" w14:textId="77777777" w:rsidR="005A11CA" w:rsidRPr="00211D8F" w:rsidRDefault="005A11CA" w:rsidP="005A11CA">
            <w:pPr>
              <w:ind w:firstLine="462"/>
              <w:rPr>
                <w:rFonts w:ascii="Arial" w:hAnsi="Arial" w:cs="Arial"/>
                <w:b w:val="0"/>
                <w:sz w:val="16"/>
                <w:szCs w:val="16"/>
              </w:rPr>
            </w:pPr>
            <w:r w:rsidRPr="00211D8F">
              <w:rPr>
                <w:rFonts w:ascii="Arial" w:hAnsi="Arial" w:cs="Arial"/>
                <w:b w:val="0"/>
                <w:sz w:val="16"/>
                <w:szCs w:val="16"/>
              </w:rPr>
              <w:t>Student</w:t>
            </w:r>
          </w:p>
          <w:p w14:paraId="1C66A162" w14:textId="77777777" w:rsidR="005A11CA" w:rsidRPr="00211D8F" w:rsidRDefault="005A11CA" w:rsidP="005A11CA">
            <w:pPr>
              <w:ind w:firstLine="462"/>
              <w:rPr>
                <w:rFonts w:ascii="Arial" w:hAnsi="Arial" w:cs="Arial"/>
                <w:b w:val="0"/>
                <w:sz w:val="16"/>
                <w:szCs w:val="16"/>
              </w:rPr>
            </w:pPr>
            <w:r w:rsidRPr="00211D8F">
              <w:rPr>
                <w:rFonts w:ascii="Arial" w:hAnsi="Arial" w:cs="Arial"/>
                <w:b w:val="0"/>
                <w:sz w:val="16"/>
                <w:szCs w:val="16"/>
              </w:rPr>
              <w:t>Cleaning staff</w:t>
            </w:r>
          </w:p>
          <w:p w14:paraId="2849E673" w14:textId="77777777" w:rsidR="005A11CA" w:rsidRPr="00211D8F" w:rsidRDefault="005A11CA" w:rsidP="005A11CA">
            <w:pPr>
              <w:ind w:firstLine="462"/>
              <w:rPr>
                <w:rFonts w:ascii="Arial" w:hAnsi="Arial" w:cs="Arial"/>
                <w:b w:val="0"/>
                <w:sz w:val="16"/>
                <w:szCs w:val="16"/>
              </w:rPr>
            </w:pPr>
            <w:r w:rsidRPr="00211D8F">
              <w:rPr>
                <w:rFonts w:ascii="Arial" w:hAnsi="Arial" w:cs="Arial"/>
                <w:b w:val="0"/>
                <w:sz w:val="16"/>
                <w:szCs w:val="16"/>
              </w:rPr>
              <w:t>Coach driver</w:t>
            </w:r>
          </w:p>
          <w:p w14:paraId="361A85F2" w14:textId="77777777" w:rsidR="005A11CA" w:rsidRPr="00211D8F" w:rsidRDefault="005A11CA" w:rsidP="005A11CA">
            <w:pPr>
              <w:ind w:firstLine="462"/>
              <w:rPr>
                <w:rFonts w:ascii="Arial" w:hAnsi="Arial" w:cs="Arial"/>
                <w:b w:val="0"/>
                <w:sz w:val="16"/>
                <w:szCs w:val="16"/>
              </w:rPr>
            </w:pPr>
            <w:r w:rsidRPr="00211D8F">
              <w:rPr>
                <w:rFonts w:ascii="Arial" w:hAnsi="Arial" w:cs="Arial"/>
                <w:b w:val="0"/>
                <w:sz w:val="16"/>
                <w:szCs w:val="16"/>
              </w:rPr>
              <w:t>Tourism sector</w:t>
            </w:r>
          </w:p>
          <w:p w14:paraId="32916949" w14:textId="77777777" w:rsidR="005A11CA" w:rsidRPr="00211D8F" w:rsidRDefault="005A11CA" w:rsidP="005A11CA">
            <w:pPr>
              <w:ind w:firstLine="462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b w:val="0"/>
                <w:sz w:val="16"/>
                <w:szCs w:val="16"/>
              </w:rPr>
              <w:t>Others</w:t>
            </w:r>
          </w:p>
        </w:tc>
        <w:tc>
          <w:tcPr>
            <w:tcW w:w="1842" w:type="dxa"/>
          </w:tcPr>
          <w:p w14:paraId="0F80DD3B" w14:textId="77777777" w:rsidR="005A11CA" w:rsidRPr="00211D8F" w:rsidRDefault="005A11CA" w:rsidP="005A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N=419</w:t>
            </w:r>
          </w:p>
          <w:p w14:paraId="5DB3CD64" w14:textId="77777777" w:rsidR="005A11CA" w:rsidRPr="00211D8F" w:rsidRDefault="005A11CA" w:rsidP="005A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48 (11.5)</w:t>
            </w:r>
          </w:p>
          <w:p w14:paraId="55DB4E91" w14:textId="77777777" w:rsidR="005A11CA" w:rsidRPr="00211D8F" w:rsidRDefault="005A11CA" w:rsidP="005A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8 (1.9)</w:t>
            </w:r>
          </w:p>
          <w:p w14:paraId="5961F754" w14:textId="77777777" w:rsidR="005A11CA" w:rsidRPr="00211D8F" w:rsidRDefault="005A11CA" w:rsidP="005A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9 (2.1)</w:t>
            </w:r>
          </w:p>
          <w:p w14:paraId="1E5A2583" w14:textId="77777777" w:rsidR="005A11CA" w:rsidRPr="00211D8F" w:rsidRDefault="005A11CA" w:rsidP="005A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73 (17.4)</w:t>
            </w:r>
          </w:p>
          <w:p w14:paraId="035DDDD2" w14:textId="77777777" w:rsidR="005A11CA" w:rsidRPr="00211D8F" w:rsidRDefault="005A11CA" w:rsidP="005A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86 (20.5)</w:t>
            </w:r>
          </w:p>
          <w:p w14:paraId="431382DA" w14:textId="77777777" w:rsidR="005A11CA" w:rsidRPr="00211D8F" w:rsidRDefault="005A11CA" w:rsidP="005A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13 (3.1)</w:t>
            </w:r>
          </w:p>
          <w:p w14:paraId="5E8FBC8F" w14:textId="77777777" w:rsidR="005A11CA" w:rsidRPr="00211D8F" w:rsidRDefault="005A11CA" w:rsidP="005A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23 (5.5)</w:t>
            </w:r>
          </w:p>
          <w:p w14:paraId="4B41B235" w14:textId="77777777" w:rsidR="005A11CA" w:rsidRPr="00211D8F" w:rsidRDefault="005A11CA" w:rsidP="005A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37 (8.8)</w:t>
            </w:r>
          </w:p>
          <w:p w14:paraId="325E898D" w14:textId="77777777" w:rsidR="005A11CA" w:rsidRPr="00211D8F" w:rsidRDefault="005A11CA" w:rsidP="005A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13 (3.1)</w:t>
            </w:r>
          </w:p>
          <w:p w14:paraId="6FCFA815" w14:textId="77777777" w:rsidR="005A11CA" w:rsidRPr="00211D8F" w:rsidRDefault="005A11CA" w:rsidP="005A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7 (1.7)</w:t>
            </w:r>
          </w:p>
          <w:p w14:paraId="0C7020DF" w14:textId="77777777" w:rsidR="005A11CA" w:rsidRPr="00211D8F" w:rsidRDefault="005A11CA" w:rsidP="005A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13 (3.1)</w:t>
            </w:r>
          </w:p>
          <w:p w14:paraId="44A9CC93" w14:textId="77777777" w:rsidR="005A11CA" w:rsidRPr="00211D8F" w:rsidRDefault="005A11CA" w:rsidP="005A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89 (21.3)</w:t>
            </w:r>
          </w:p>
        </w:tc>
      </w:tr>
      <w:tr w:rsidR="005A11CA" w:rsidRPr="00211D8F" w14:paraId="684CC076" w14:textId="77777777" w:rsidTr="005A1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1CB62977" w14:textId="77777777" w:rsidR="005A11CA" w:rsidRPr="00211D8F" w:rsidRDefault="005A11CA" w:rsidP="005A11CA">
            <w:pPr>
              <w:ind w:firstLine="312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Employment status</w:t>
            </w:r>
          </w:p>
          <w:p w14:paraId="1361822A" w14:textId="77777777" w:rsidR="005A11CA" w:rsidRPr="00211D8F" w:rsidRDefault="005A11CA" w:rsidP="005A11CA">
            <w:pPr>
              <w:ind w:firstLine="462"/>
              <w:rPr>
                <w:rFonts w:ascii="Arial" w:hAnsi="Arial" w:cs="Arial"/>
                <w:b w:val="0"/>
                <w:sz w:val="16"/>
                <w:szCs w:val="16"/>
              </w:rPr>
            </w:pPr>
            <w:r w:rsidRPr="00211D8F">
              <w:rPr>
                <w:rFonts w:ascii="Arial" w:hAnsi="Arial" w:cs="Arial"/>
                <w:b w:val="0"/>
                <w:sz w:val="16"/>
                <w:szCs w:val="16"/>
              </w:rPr>
              <w:t>Work stoppage</w:t>
            </w:r>
          </w:p>
          <w:p w14:paraId="1ECB471F" w14:textId="77777777" w:rsidR="005A11CA" w:rsidRPr="00211D8F" w:rsidRDefault="005A11CA" w:rsidP="005A11CA">
            <w:pPr>
              <w:ind w:firstLine="462"/>
              <w:rPr>
                <w:rFonts w:ascii="Arial" w:hAnsi="Arial" w:cs="Arial"/>
                <w:b w:val="0"/>
                <w:sz w:val="16"/>
                <w:szCs w:val="16"/>
              </w:rPr>
            </w:pPr>
            <w:r w:rsidRPr="00211D8F">
              <w:rPr>
                <w:rFonts w:ascii="Arial" w:hAnsi="Arial" w:cs="Arial"/>
                <w:b w:val="0"/>
                <w:sz w:val="16"/>
                <w:szCs w:val="16"/>
              </w:rPr>
              <w:t>Active</w:t>
            </w:r>
          </w:p>
          <w:p w14:paraId="77743D23" w14:textId="77777777" w:rsidR="005A11CA" w:rsidRPr="00211D8F" w:rsidRDefault="005A11CA" w:rsidP="005A11CA">
            <w:pPr>
              <w:ind w:firstLine="462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b w:val="0"/>
                <w:sz w:val="16"/>
                <w:szCs w:val="16"/>
              </w:rPr>
              <w:t>Retired</w:t>
            </w:r>
          </w:p>
        </w:tc>
        <w:tc>
          <w:tcPr>
            <w:tcW w:w="1842" w:type="dxa"/>
          </w:tcPr>
          <w:p w14:paraId="415A4F7E" w14:textId="77777777" w:rsidR="005A11CA" w:rsidRPr="00211D8F" w:rsidRDefault="005A11CA" w:rsidP="005A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N=435</w:t>
            </w:r>
          </w:p>
          <w:p w14:paraId="40A85E47" w14:textId="77777777" w:rsidR="005A11CA" w:rsidRPr="00211D8F" w:rsidRDefault="005A11CA" w:rsidP="005A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145 (33.3)</w:t>
            </w:r>
          </w:p>
          <w:p w14:paraId="1635AAE7" w14:textId="77777777" w:rsidR="005A11CA" w:rsidRPr="00211D8F" w:rsidRDefault="005A11CA" w:rsidP="005A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259 (59.5)</w:t>
            </w:r>
          </w:p>
          <w:p w14:paraId="23EA22FB" w14:textId="77777777" w:rsidR="005A11CA" w:rsidRPr="00211D8F" w:rsidRDefault="005A11CA" w:rsidP="005A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31 (7.1)</w:t>
            </w:r>
          </w:p>
        </w:tc>
      </w:tr>
      <w:tr w:rsidR="005A11CA" w:rsidRPr="00211D8F" w14:paraId="645C6FB2" w14:textId="77777777" w:rsidTr="005A11CA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6380616E" w14:textId="77777777" w:rsidR="005A11CA" w:rsidRDefault="005A11CA" w:rsidP="005A11CA">
            <w:pPr>
              <w:ind w:firstLine="312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 xml:space="preserve">Contacts per index patient </w:t>
            </w:r>
          </w:p>
          <w:p w14:paraId="4F26AEBF" w14:textId="77777777" w:rsidR="005A11CA" w:rsidRPr="0048747F" w:rsidRDefault="005A11CA" w:rsidP="005A11CA">
            <w:pPr>
              <w:ind w:firstLine="312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48747F">
              <w:rPr>
                <w:rFonts w:ascii="Arial" w:hAnsi="Arial" w:cs="Arial"/>
                <w:b w:val="0"/>
                <w:sz w:val="16"/>
                <w:szCs w:val="16"/>
              </w:rPr>
              <w:t>mean (SD</w:t>
            </w:r>
            <w:r w:rsidRPr="004874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)*</w:t>
            </w:r>
          </w:p>
          <w:p w14:paraId="1A0AC3E9" w14:textId="77777777" w:rsidR="005A11CA" w:rsidRPr="00211D8F" w:rsidRDefault="005A11CA" w:rsidP="005A11CA">
            <w:pPr>
              <w:ind w:firstLine="31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</w:tcPr>
          <w:p w14:paraId="2A0A720D" w14:textId="77777777" w:rsidR="005A11CA" w:rsidRDefault="005A11CA" w:rsidP="005A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6DC61D3C" w14:textId="77777777" w:rsidR="005A11CA" w:rsidRPr="00211D8F" w:rsidRDefault="005A11CA" w:rsidP="005A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11D8F">
              <w:rPr>
                <w:rFonts w:ascii="Arial" w:hAnsi="Arial" w:cs="Arial"/>
                <w:sz w:val="16"/>
                <w:szCs w:val="16"/>
              </w:rPr>
              <w:t>4.43 (3.38)</w:t>
            </w:r>
          </w:p>
        </w:tc>
      </w:tr>
    </w:tbl>
    <w:p w14:paraId="26B52F2B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0FDF4F7A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04F8C068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55FA1B63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76F99B59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60C9A53C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32D4CB09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287DE2C0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0070A85C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7CF78545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3EC09C95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7E43D086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0AA3A110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4266AA5F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77A2C3E4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3A4209AC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1279F177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6B311DDF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5653E454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6B6B4F24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0EC8161C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2D04F7BB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32A08651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534DB2E8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66D5542F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210B6A1D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4DF2A89C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713B4CD9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0B001B6B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1E2891A5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15681C25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560C6991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353ACD5F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2BE58C5B" w14:textId="77777777" w:rsidR="005A11CA" w:rsidRDefault="005A11CA" w:rsidP="005A11CA">
      <w:pPr>
        <w:rPr>
          <w:rFonts w:ascii="Arial" w:hAnsi="Arial" w:cs="Arial"/>
          <w:sz w:val="16"/>
          <w:szCs w:val="16"/>
          <w:lang w:val="en-US"/>
        </w:rPr>
      </w:pPr>
    </w:p>
    <w:p w14:paraId="2046468B" w14:textId="77777777" w:rsidR="005A11CA" w:rsidRPr="00587207" w:rsidRDefault="005A11CA" w:rsidP="005A11CA">
      <w:pPr>
        <w:rPr>
          <w:lang w:val="en-US"/>
        </w:rPr>
      </w:pPr>
      <w:r w:rsidRPr="004D4D8B">
        <w:rPr>
          <w:rFonts w:ascii="Arial" w:hAnsi="Arial" w:cs="Arial"/>
          <w:sz w:val="16"/>
          <w:szCs w:val="16"/>
          <w:lang w:val="en-US"/>
        </w:rPr>
        <w:t>Results</w:t>
      </w:r>
      <w:r>
        <w:rPr>
          <w:rFonts w:ascii="Arial" w:hAnsi="Arial" w:cs="Arial"/>
          <w:sz w:val="16"/>
          <w:szCs w:val="16"/>
          <w:lang w:val="en-US"/>
        </w:rPr>
        <w:t xml:space="preserve"> are </w:t>
      </w:r>
      <w:r w:rsidRPr="004D4D8B">
        <w:rPr>
          <w:rFonts w:ascii="Arial" w:hAnsi="Arial" w:cs="Arial"/>
          <w:sz w:val="16"/>
          <w:szCs w:val="16"/>
          <w:lang w:val="en-US"/>
        </w:rPr>
        <w:t>reported</w:t>
      </w:r>
      <w:r>
        <w:rPr>
          <w:rFonts w:ascii="Arial" w:hAnsi="Arial" w:cs="Arial"/>
          <w:sz w:val="16"/>
          <w:szCs w:val="16"/>
          <w:lang w:val="en-US"/>
        </w:rPr>
        <w:t xml:space="preserve"> as mean </w:t>
      </w:r>
      <w:r w:rsidRPr="004D4D8B">
        <w:rPr>
          <w:rFonts w:ascii="Arial" w:hAnsi="Arial" w:cs="Arial"/>
          <w:sz w:val="16"/>
          <w:szCs w:val="16"/>
          <w:lang w:val="en-US"/>
        </w:rPr>
        <w:t>± SD or n (%)</w:t>
      </w:r>
      <w:r>
        <w:rPr>
          <w:rFonts w:ascii="Arial" w:hAnsi="Arial" w:cs="Arial"/>
          <w:sz w:val="16"/>
          <w:szCs w:val="16"/>
          <w:lang w:val="en-US"/>
        </w:rPr>
        <w:t xml:space="preserve">.  </w:t>
      </w:r>
      <w:r w:rsidRPr="00211D8F">
        <w:rPr>
          <w:rFonts w:ascii="Arial" w:hAnsi="Arial" w:cs="Arial"/>
          <w:sz w:val="16"/>
          <w:szCs w:val="16"/>
          <w:lang w:val="en-US"/>
        </w:rPr>
        <w:t>*Mean contacts per index patient included all the contacts of the tracing, including contacts who couldn’t participate (n=2050).</w:t>
      </w:r>
      <w:r>
        <w:rPr>
          <w:color w:val="2B579A"/>
          <w:shd w:val="clear" w:color="auto" w:fill="E6E6E6"/>
        </w:rPr>
        <w:fldChar w:fldCharType="begin"/>
      </w:r>
      <w:r>
        <w:instrText xml:space="preserve"> ADDIN </w:instrText>
      </w:r>
      <w:r>
        <w:rPr>
          <w:color w:val="2B579A"/>
          <w:shd w:val="clear" w:color="auto" w:fill="E6E6E6"/>
        </w:rPr>
        <w:fldChar w:fldCharType="end"/>
      </w:r>
    </w:p>
    <w:p w14:paraId="060AE48D" w14:textId="77777777" w:rsidR="00ED6217" w:rsidRPr="005A11CA" w:rsidRDefault="00ED6217">
      <w:pPr>
        <w:rPr>
          <w:lang w:val="en-US"/>
        </w:rPr>
      </w:pPr>
    </w:p>
    <w:sectPr w:rsidR="00ED6217" w:rsidRPr="005A11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1tjAxtTAwNjM3MDVR0lEKTi0uzszPAykwrAUAcAuukiwAAAA="/>
  </w:docVars>
  <w:rsids>
    <w:rsidRoot w:val="00ED6217"/>
    <w:rsid w:val="005A11CA"/>
    <w:rsid w:val="00ED6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DAB262"/>
  <w15:chartTrackingRefBased/>
  <w15:docId w15:val="{4422B571-1FE4-411E-96AB-202A1FEF2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1C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senzilla2">
    <w:name w:val="Plain Table 2"/>
    <w:basedOn w:val="Taulanormal"/>
    <w:uiPriority w:val="42"/>
    <w:rsid w:val="005A11CA"/>
    <w:pPr>
      <w:spacing w:after="0" w:line="240" w:lineRule="auto"/>
    </w:pPr>
    <w:rPr>
      <w:kern w:val="0"/>
      <w:lang w:val="ca-E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1915466692EC46B0507A4AC6BDD63D" ma:contentTypeVersion="13" ma:contentTypeDescription="Crea un document nou" ma:contentTypeScope="" ma:versionID="5240d7cfb6a42b78875cafc29dd7b013">
  <xsd:schema xmlns:xsd="http://www.w3.org/2001/XMLSchema" xmlns:xs="http://www.w3.org/2001/XMLSchema" xmlns:p="http://schemas.microsoft.com/office/2006/metadata/properties" xmlns:ns2="41f004f4-04dd-4368-9d9a-2633d0cf7b5e" xmlns:ns3="c4498ce4-7090-49c5-a1d8-b3e2370ae539" targetNamespace="http://schemas.microsoft.com/office/2006/metadata/properties" ma:root="true" ma:fieldsID="5d19e9b8af1e59ac614f5a05f39dbe65" ns2:_="" ns3:_="">
    <xsd:import namespace="41f004f4-04dd-4368-9d9a-2633d0cf7b5e"/>
    <xsd:import namespace="c4498ce4-7090-49c5-a1d8-b3e2370ae5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f004f4-04dd-4368-9d9a-2633d0cf7b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Etiquetes de la imatge" ma:readOnly="false" ma:fieldId="{5cf76f15-5ced-4ddc-b409-7134ff3c332f}" ma:taxonomyMulti="true" ma:sspId="cb88b1a1-34dd-470e-a55e-fbd172f2350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498ce4-7090-49c5-a1d8-b3e2370ae53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'ha compartit amb detal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097e4f67-70e1-4c63-9c0f-ccfa4b53eeba}" ma:internalName="TaxCatchAll" ma:showField="CatchAllData" ma:web="c4498ce4-7090-49c5-a1d8-b3e2370ae53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1f004f4-04dd-4368-9d9a-2633d0cf7b5e">
      <Terms xmlns="http://schemas.microsoft.com/office/infopath/2007/PartnerControls"/>
    </lcf76f155ced4ddcb4097134ff3c332f>
    <TaxCatchAll xmlns="c4498ce4-7090-49c5-a1d8-b3e2370ae539" xsi:nil="true"/>
  </documentManagement>
</p:properties>
</file>

<file path=customXml/itemProps1.xml><?xml version="1.0" encoding="utf-8"?>
<ds:datastoreItem xmlns:ds="http://schemas.openxmlformats.org/officeDocument/2006/customXml" ds:itemID="{186AB2B3-6CCA-4794-8D9E-32C6A687759D}"/>
</file>

<file path=customXml/itemProps2.xml><?xml version="1.0" encoding="utf-8"?>
<ds:datastoreItem xmlns:ds="http://schemas.openxmlformats.org/officeDocument/2006/customXml" ds:itemID="{155CB4DD-9319-4935-8BEE-A74B7E194B8F}"/>
</file>

<file path=customXml/itemProps3.xml><?xml version="1.0" encoding="utf-8"?>
<ds:datastoreItem xmlns:ds="http://schemas.openxmlformats.org/officeDocument/2006/customXml" ds:itemID="{B1770F1C-B6CC-48AB-8710-D2254B4F1C1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22</Characters>
  <Application>Microsoft Office Word</Application>
  <DocSecurity>0</DocSecurity>
  <Lines>6</Lines>
  <Paragraphs>1</Paragraphs>
  <ScaleCrop>false</ScaleCrop>
  <Company>Universitat de les Illes Balears</Company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a Huguet Torres</dc:creator>
  <cp:keywords/>
  <dc:description/>
  <cp:lastModifiedBy>Aina Huguet Torres</cp:lastModifiedBy>
  <cp:revision>2</cp:revision>
  <dcterms:created xsi:type="dcterms:W3CDTF">2023-10-23T12:40:00Z</dcterms:created>
  <dcterms:modified xsi:type="dcterms:W3CDTF">2023-10-23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1915466692EC46B0507A4AC6BDD63D</vt:lpwstr>
  </property>
</Properties>
</file>